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C2561E" w14:textId="05D1381E" w:rsidR="00C63207" w:rsidRDefault="00B44047" w:rsidP="00C63207">
      <w:pPr>
        <w:tabs>
          <w:tab w:val="left" w:pos="674"/>
        </w:tabs>
        <w:wordWrap/>
        <w:spacing w:after="100" w:line="384" w:lineRule="auto"/>
        <w:jc w:val="left"/>
        <w:textAlignment w:val="baseline"/>
        <w:rPr>
          <w:rFonts w:ascii="Times New Roman" w:eastAsia="굴림" w:hAnsi="Times New Roman" w:cs="Times New Roman"/>
          <w:b/>
          <w:bCs/>
          <w:color w:val="000000"/>
          <w:kern w:val="0"/>
          <w:sz w:val="28"/>
          <w:szCs w:val="28"/>
        </w:rPr>
      </w:pPr>
      <w:r>
        <w:rPr>
          <w:rFonts w:ascii="Times New Roman" w:eastAsia="굴림" w:hAnsi="Times New Roman" w:cs="Times New Roman"/>
          <w:b/>
          <w:bCs/>
          <w:color w:val="000000"/>
          <w:kern w:val="0"/>
          <w:sz w:val="28"/>
          <w:szCs w:val="28"/>
        </w:rPr>
        <w:t>Su</w:t>
      </w:r>
      <w:r w:rsidR="003F6B00">
        <w:rPr>
          <w:rFonts w:ascii="Times New Roman" w:eastAsia="굴림" w:hAnsi="Times New Roman" w:cs="Times New Roman"/>
          <w:b/>
          <w:bCs/>
          <w:color w:val="000000"/>
          <w:kern w:val="0"/>
          <w:sz w:val="28"/>
          <w:szCs w:val="28"/>
        </w:rPr>
        <w:t>pporting Information</w:t>
      </w:r>
    </w:p>
    <w:p w14:paraId="466296E3" w14:textId="77777777" w:rsidR="00CA5900" w:rsidRDefault="00CA5900" w:rsidP="00C63207">
      <w:pPr>
        <w:tabs>
          <w:tab w:val="left" w:pos="674"/>
        </w:tabs>
        <w:wordWrap/>
        <w:spacing w:after="100" w:line="384" w:lineRule="auto"/>
        <w:jc w:val="left"/>
        <w:textAlignment w:val="baseline"/>
        <w:rPr>
          <w:rFonts w:ascii="Times New Roman" w:eastAsia="굴림" w:hAnsi="Times New Roman" w:cs="Times New Roman"/>
          <w:b/>
          <w:bCs/>
          <w:color w:val="000000"/>
          <w:kern w:val="0"/>
          <w:sz w:val="28"/>
          <w:szCs w:val="28"/>
        </w:rPr>
      </w:pPr>
    </w:p>
    <w:p w14:paraId="6252A26E" w14:textId="77777777" w:rsidR="00B759EF" w:rsidRPr="00DA52EA" w:rsidRDefault="00B759EF" w:rsidP="00B759EF">
      <w:pPr>
        <w:tabs>
          <w:tab w:val="left" w:pos="674"/>
        </w:tabs>
        <w:wordWrap/>
        <w:spacing w:after="100" w:line="480" w:lineRule="auto"/>
        <w:jc w:val="left"/>
        <w:textAlignment w:val="baseline"/>
        <w:rPr>
          <w:rFonts w:ascii="Times New Roman" w:eastAsia="굴림" w:hAnsi="Times New Roman" w:cs="Times New Roman"/>
          <w:b/>
          <w:bCs/>
          <w:color w:val="000000"/>
          <w:kern w:val="0"/>
          <w:sz w:val="22"/>
        </w:rPr>
      </w:pPr>
      <w:r w:rsidRPr="00DA52EA">
        <w:rPr>
          <w:rFonts w:ascii="Times New Roman" w:eastAsia="함초롬바탕" w:hAnsi="Times New Roman" w:cs="Times New Roman"/>
          <w:b/>
          <w:bCs/>
          <w:color w:val="000000"/>
          <w:kern w:val="0"/>
          <w:sz w:val="22"/>
        </w:rPr>
        <w:t xml:space="preserve">S8 Table. Results (frequency and amounts) of the eDNA detection of </w:t>
      </w:r>
      <w:r w:rsidRPr="00DA52EA">
        <w:rPr>
          <w:rFonts w:ascii="Times New Roman" w:eastAsia="함초롬바탕" w:hAnsi="Times New Roman" w:cs="Times New Roman"/>
          <w:b/>
          <w:bCs/>
          <w:i/>
          <w:iCs/>
          <w:color w:val="000000"/>
          <w:kern w:val="0"/>
          <w:sz w:val="22"/>
        </w:rPr>
        <w:t>Onychodactylus koreanus</w:t>
      </w:r>
      <w:r w:rsidRPr="00DA52EA">
        <w:rPr>
          <w:rFonts w:ascii="Times New Roman" w:eastAsia="함초롬바탕" w:hAnsi="Times New Roman" w:cs="Times New Roman"/>
          <w:b/>
          <w:bCs/>
          <w:color w:val="000000"/>
          <w:kern w:val="0"/>
          <w:sz w:val="22"/>
        </w:rPr>
        <w:t xml:space="preserve"> at the two eDNA sampling sites over 14 months (1 and 2) between April 2024 and June 2025.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13"/>
        <w:gridCol w:w="679"/>
        <w:gridCol w:w="721"/>
        <w:gridCol w:w="618"/>
        <w:gridCol w:w="672"/>
        <w:gridCol w:w="1396"/>
        <w:gridCol w:w="668"/>
        <w:gridCol w:w="669"/>
        <w:gridCol w:w="619"/>
        <w:gridCol w:w="634"/>
        <w:gridCol w:w="1431"/>
      </w:tblGrid>
      <w:tr w:rsidR="009C645E" w:rsidRPr="009C645E" w14:paraId="0140A48E" w14:textId="77777777" w:rsidTr="00EC223F">
        <w:trPr>
          <w:trHeight w:val="273"/>
        </w:trPr>
        <w:tc>
          <w:tcPr>
            <w:tcW w:w="913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C8D2DE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Replicate</w:t>
            </w:r>
          </w:p>
          <w:p w14:paraId="274E2FC5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  <w:p w14:paraId="7D8B56FA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  <w:p w14:paraId="6594C0C9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Date</w:t>
            </w:r>
          </w:p>
        </w:tc>
        <w:tc>
          <w:tcPr>
            <w:tcW w:w="4086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B4C48D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Sampling site 1</w:t>
            </w:r>
          </w:p>
        </w:tc>
        <w:tc>
          <w:tcPr>
            <w:tcW w:w="4021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E50D6C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Sampling site 2</w:t>
            </w:r>
          </w:p>
        </w:tc>
      </w:tr>
      <w:tr w:rsidR="009C645E" w:rsidRPr="009C645E" w14:paraId="164818DA" w14:textId="77777777" w:rsidTr="00EC223F">
        <w:trPr>
          <w:trHeight w:val="491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7F59788" w14:textId="77777777" w:rsidR="009C645E" w:rsidRPr="009C645E" w:rsidRDefault="009C645E" w:rsidP="009C64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C2FBE0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Amounts of</w:t>
            </w:r>
          </w:p>
          <w:p w14:paraId="5EEF776D" w14:textId="77777777" w:rsid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extracted eDNA</w:t>
            </w:r>
          </w:p>
          <w:p w14:paraId="3A457995" w14:textId="5DA7BC57" w:rsidR="000B21F9" w:rsidRPr="009C645E" w:rsidRDefault="000B21F9" w:rsidP="000B21F9">
            <w:pPr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ng/ </w:t>
            </w:r>
            <w:proofErr w:type="spellStart"/>
            <w:r w:rsidRPr="0069182B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μL</w:t>
            </w:r>
            <w:proofErr w:type="spellEnd"/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9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5629FA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eDNA detection</w:t>
            </w:r>
          </w:p>
          <w:p w14:paraId="029519B7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(/3 replicates)</w:t>
            </w:r>
          </w:p>
        </w:tc>
        <w:tc>
          <w:tcPr>
            <w:tcW w:w="1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2FE5A6" w14:textId="04FD329E" w:rsid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Amounts of eDNA detection</w:t>
            </w:r>
          </w:p>
          <w:p w14:paraId="008B8782" w14:textId="00591E9F" w:rsidR="000B21F9" w:rsidRDefault="000B21F9" w:rsidP="000B21F9">
            <w:pPr>
              <w:jc w:val="center"/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copies/ </w:t>
            </w:r>
            <w:proofErr w:type="spellStart"/>
            <w:r w:rsidRPr="0069182B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μL</w:t>
            </w:r>
            <w:proofErr w:type="spellEnd"/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  <w:p w14:paraId="2D08364E" w14:textId="6877EF9A" w:rsidR="000B21F9" w:rsidRPr="009C645E" w:rsidRDefault="000B21F9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3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182A5A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Amounts of</w:t>
            </w:r>
          </w:p>
          <w:p w14:paraId="2AF1D1E6" w14:textId="77777777" w:rsid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extracted eDNA</w:t>
            </w:r>
          </w:p>
          <w:p w14:paraId="622A1F3C" w14:textId="75A59469" w:rsidR="000B21F9" w:rsidRDefault="000B21F9" w:rsidP="000B21F9">
            <w:pPr>
              <w:jc w:val="center"/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ng/ </w:t>
            </w:r>
            <w:proofErr w:type="spellStart"/>
            <w:r w:rsidRPr="0069182B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μL</w:t>
            </w:r>
            <w:proofErr w:type="spellEnd"/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  <w:p w14:paraId="4D1D8B46" w14:textId="3489F110" w:rsidR="000B21F9" w:rsidRPr="009C645E" w:rsidRDefault="000B21F9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74C856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eDNA detection</w:t>
            </w:r>
          </w:p>
          <w:p w14:paraId="78363ECA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(/3 replicates)</w:t>
            </w:r>
          </w:p>
        </w:tc>
        <w:tc>
          <w:tcPr>
            <w:tcW w:w="1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687366" w14:textId="77777777" w:rsid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Amounts of eDNA detection</w:t>
            </w:r>
          </w:p>
          <w:p w14:paraId="6523BB90" w14:textId="6307C8DB" w:rsidR="000B21F9" w:rsidRDefault="000B21F9" w:rsidP="000B21F9">
            <w:pPr>
              <w:jc w:val="center"/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copies/ </w:t>
            </w:r>
            <w:proofErr w:type="spellStart"/>
            <w:r w:rsidRPr="0069182B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μL</w:t>
            </w:r>
            <w:proofErr w:type="spellEnd"/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  <w:p w14:paraId="5413CA63" w14:textId="658B3B22" w:rsidR="000B21F9" w:rsidRPr="009C645E" w:rsidRDefault="000B21F9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EC223F" w:rsidRPr="009C645E" w14:paraId="1FEEBF3B" w14:textId="77777777" w:rsidTr="0088234C">
        <w:trPr>
          <w:trHeight w:val="295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6EE1159" w14:textId="77777777" w:rsidR="00EC223F" w:rsidRPr="009C645E" w:rsidRDefault="00EC223F" w:rsidP="009C64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1C7F56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st set</w:t>
            </w:r>
          </w:p>
        </w:tc>
        <w:tc>
          <w:tcPr>
            <w:tcW w:w="7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4DF7B0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nd set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23CE90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st set</w:t>
            </w:r>
          </w:p>
        </w:tc>
        <w:tc>
          <w:tcPr>
            <w:tcW w:w="6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B849EB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nd set</w:t>
            </w:r>
          </w:p>
        </w:tc>
        <w:tc>
          <w:tcPr>
            <w:tcW w:w="1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19B413" w14:textId="01B4D374" w:rsidR="00EC223F" w:rsidRPr="009C645E" w:rsidRDefault="00EC223F" w:rsidP="00EC223F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mean</w:t>
            </w: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±</w:t>
            </w: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SE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1E27FA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st set</w:t>
            </w:r>
          </w:p>
        </w:tc>
        <w:tc>
          <w:tcPr>
            <w:tcW w:w="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F0766B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nd set</w:t>
            </w:r>
          </w:p>
        </w:tc>
        <w:tc>
          <w:tcPr>
            <w:tcW w:w="6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FB9D1F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st set</w:t>
            </w:r>
          </w:p>
        </w:tc>
        <w:tc>
          <w:tcPr>
            <w:tcW w:w="6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C77539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nd set</w:t>
            </w:r>
          </w:p>
        </w:tc>
        <w:tc>
          <w:tcPr>
            <w:tcW w:w="1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C89AFC" w14:textId="0C671BB4" w:rsidR="00EC223F" w:rsidRPr="009C645E" w:rsidRDefault="00EC223F" w:rsidP="00EC223F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mean</w:t>
            </w: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±</w:t>
            </w: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SE</w:t>
            </w:r>
          </w:p>
        </w:tc>
      </w:tr>
      <w:tr w:rsidR="00EC223F" w:rsidRPr="009C645E" w14:paraId="7B1F6614" w14:textId="77777777" w:rsidTr="009F1CB9">
        <w:trPr>
          <w:trHeight w:val="273"/>
        </w:trPr>
        <w:tc>
          <w:tcPr>
            <w:tcW w:w="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2AF81A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1-Apr</w:t>
            </w:r>
          </w:p>
        </w:tc>
        <w:tc>
          <w:tcPr>
            <w:tcW w:w="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7CC3BA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4.8</w:t>
            </w:r>
          </w:p>
        </w:tc>
        <w:tc>
          <w:tcPr>
            <w:tcW w:w="7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6D9EF2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4.1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7784CD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2E92F9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B0F935" w14:textId="1120AE02" w:rsidR="00EC223F" w:rsidRPr="009C645E" w:rsidRDefault="00EC223F" w:rsidP="00EC223F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±</w:t>
            </w: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554D6E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.8</w:t>
            </w:r>
          </w:p>
        </w:tc>
        <w:tc>
          <w:tcPr>
            <w:tcW w:w="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88535F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.8</w:t>
            </w:r>
          </w:p>
        </w:tc>
        <w:tc>
          <w:tcPr>
            <w:tcW w:w="6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F33841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C20029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C47092" w14:textId="2349F7B5" w:rsidR="00EC223F" w:rsidRPr="009C645E" w:rsidRDefault="00EC223F" w:rsidP="00EC223F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55.4</w:t>
            </w: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±</w:t>
            </w: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7.6</w:t>
            </w:r>
          </w:p>
        </w:tc>
      </w:tr>
      <w:tr w:rsidR="00EC223F" w:rsidRPr="009C645E" w14:paraId="0A46AC7C" w14:textId="77777777" w:rsidTr="00255DB2">
        <w:trPr>
          <w:trHeight w:val="273"/>
        </w:trPr>
        <w:tc>
          <w:tcPr>
            <w:tcW w:w="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9C13AF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4-May</w:t>
            </w:r>
          </w:p>
        </w:tc>
        <w:tc>
          <w:tcPr>
            <w:tcW w:w="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AC1BAE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.1</w:t>
            </w:r>
          </w:p>
        </w:tc>
        <w:tc>
          <w:tcPr>
            <w:tcW w:w="7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AECCD6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.6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F4F36C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2B7398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8182F7" w14:textId="2DC0444B" w:rsidR="00EC223F" w:rsidRPr="009C645E" w:rsidRDefault="00EC223F" w:rsidP="00EC223F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5.9</w:t>
            </w: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±</w:t>
            </w: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.7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8A2414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.6</w:t>
            </w:r>
          </w:p>
        </w:tc>
        <w:tc>
          <w:tcPr>
            <w:tcW w:w="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971843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.8</w:t>
            </w:r>
          </w:p>
        </w:tc>
        <w:tc>
          <w:tcPr>
            <w:tcW w:w="6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8AAC11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F7C6F8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02A37D" w14:textId="5B368CD0" w:rsidR="00EC223F" w:rsidRPr="009C645E" w:rsidRDefault="00EC223F" w:rsidP="00EC223F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93.3</w:t>
            </w: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±</w:t>
            </w: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5.2</w:t>
            </w:r>
          </w:p>
        </w:tc>
      </w:tr>
      <w:tr w:rsidR="00EC223F" w:rsidRPr="009C645E" w14:paraId="3B316124" w14:textId="77777777" w:rsidTr="00FD43AD">
        <w:trPr>
          <w:trHeight w:val="273"/>
        </w:trPr>
        <w:tc>
          <w:tcPr>
            <w:tcW w:w="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53BBC1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0-May</w:t>
            </w:r>
          </w:p>
        </w:tc>
        <w:tc>
          <w:tcPr>
            <w:tcW w:w="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56C97C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4.4</w:t>
            </w:r>
          </w:p>
        </w:tc>
        <w:tc>
          <w:tcPr>
            <w:tcW w:w="7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7C62E1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.1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EA1A7F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073BED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D04743" w14:textId="4408B941" w:rsidR="00EC223F" w:rsidRPr="009C645E" w:rsidRDefault="00EC223F" w:rsidP="00EC223F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4.8</w:t>
            </w: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±</w:t>
            </w: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.0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4A9E66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.6</w:t>
            </w:r>
          </w:p>
        </w:tc>
        <w:tc>
          <w:tcPr>
            <w:tcW w:w="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AB665B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6.9</w:t>
            </w:r>
          </w:p>
        </w:tc>
        <w:tc>
          <w:tcPr>
            <w:tcW w:w="6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82667B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A26A15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EF5F8C" w14:textId="22E083C0" w:rsidR="00EC223F" w:rsidRPr="009C645E" w:rsidRDefault="00EC223F" w:rsidP="00EC223F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480.7</w:t>
            </w: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±</w:t>
            </w: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1.8</w:t>
            </w:r>
          </w:p>
        </w:tc>
      </w:tr>
      <w:tr w:rsidR="00EC223F" w:rsidRPr="009C645E" w14:paraId="42EF6E62" w14:textId="77777777" w:rsidTr="00221068">
        <w:trPr>
          <w:trHeight w:val="273"/>
        </w:trPr>
        <w:tc>
          <w:tcPr>
            <w:tcW w:w="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686F67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2-Jun</w:t>
            </w:r>
          </w:p>
        </w:tc>
        <w:tc>
          <w:tcPr>
            <w:tcW w:w="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86ADA3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.8</w:t>
            </w:r>
          </w:p>
        </w:tc>
        <w:tc>
          <w:tcPr>
            <w:tcW w:w="7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C043B8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.7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F2CD46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B9D1B2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30DFF8" w14:textId="1DB7BB72" w:rsidR="00EC223F" w:rsidRPr="009C645E" w:rsidRDefault="00EC223F" w:rsidP="00EC223F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±</w:t>
            </w: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0D28CD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.0</w:t>
            </w:r>
          </w:p>
        </w:tc>
        <w:tc>
          <w:tcPr>
            <w:tcW w:w="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E3161E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.4</w:t>
            </w:r>
          </w:p>
        </w:tc>
        <w:tc>
          <w:tcPr>
            <w:tcW w:w="6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D447FB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DA1BCE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23DD58" w14:textId="554BB962" w:rsidR="00EC223F" w:rsidRPr="009C645E" w:rsidRDefault="00EC223F" w:rsidP="00EC223F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13.8</w:t>
            </w: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±</w:t>
            </w: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6.4</w:t>
            </w:r>
          </w:p>
        </w:tc>
      </w:tr>
      <w:tr w:rsidR="00EC223F" w:rsidRPr="009C645E" w14:paraId="7E22C8B8" w14:textId="77777777" w:rsidTr="004B2D6E">
        <w:trPr>
          <w:trHeight w:val="273"/>
        </w:trPr>
        <w:tc>
          <w:tcPr>
            <w:tcW w:w="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6A7147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7-Jun</w:t>
            </w:r>
          </w:p>
        </w:tc>
        <w:tc>
          <w:tcPr>
            <w:tcW w:w="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889C2A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.5</w:t>
            </w:r>
          </w:p>
        </w:tc>
        <w:tc>
          <w:tcPr>
            <w:tcW w:w="7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DBDC56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.2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A0AA6E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B719F8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1594BC" w14:textId="2C9ECD2C" w:rsidR="00EC223F" w:rsidRPr="009C645E" w:rsidRDefault="00EC223F" w:rsidP="00EC223F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±</w:t>
            </w: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F7D05C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.6</w:t>
            </w:r>
          </w:p>
        </w:tc>
        <w:tc>
          <w:tcPr>
            <w:tcW w:w="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011327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.3</w:t>
            </w:r>
          </w:p>
        </w:tc>
        <w:tc>
          <w:tcPr>
            <w:tcW w:w="6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48AA6E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BF055F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B9D4BB" w14:textId="224D5453" w:rsidR="00EC223F" w:rsidRPr="009C645E" w:rsidRDefault="00EC223F" w:rsidP="00EC223F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±</w:t>
            </w: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</w:p>
        </w:tc>
      </w:tr>
      <w:tr w:rsidR="00EC223F" w:rsidRPr="009C645E" w14:paraId="0FDBAA4B" w14:textId="77777777" w:rsidTr="008A485F">
        <w:trPr>
          <w:trHeight w:val="273"/>
        </w:trPr>
        <w:tc>
          <w:tcPr>
            <w:tcW w:w="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7B434A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9-Jul</w:t>
            </w:r>
          </w:p>
        </w:tc>
        <w:tc>
          <w:tcPr>
            <w:tcW w:w="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D13EE1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4.6</w:t>
            </w:r>
          </w:p>
        </w:tc>
        <w:tc>
          <w:tcPr>
            <w:tcW w:w="7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662523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4.2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ABA308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9A325D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A8CA34" w14:textId="6331D2C5" w:rsidR="00EC223F" w:rsidRPr="009C645E" w:rsidRDefault="00EC223F" w:rsidP="00EC223F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±</w:t>
            </w: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621749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5.0</w:t>
            </w:r>
          </w:p>
        </w:tc>
        <w:tc>
          <w:tcPr>
            <w:tcW w:w="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244906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6.4</w:t>
            </w:r>
          </w:p>
        </w:tc>
        <w:tc>
          <w:tcPr>
            <w:tcW w:w="6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124E9D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5E9203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02008B" w14:textId="7940AEBC" w:rsidR="00EC223F" w:rsidRPr="009C645E" w:rsidRDefault="00EC223F" w:rsidP="00EC223F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±</w:t>
            </w: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</w:p>
        </w:tc>
      </w:tr>
      <w:tr w:rsidR="00EC223F" w:rsidRPr="009C645E" w14:paraId="6E6B325A" w14:textId="77777777" w:rsidTr="009C7984">
        <w:trPr>
          <w:trHeight w:val="273"/>
        </w:trPr>
        <w:tc>
          <w:tcPr>
            <w:tcW w:w="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20B1E5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3-Jul</w:t>
            </w:r>
          </w:p>
        </w:tc>
        <w:tc>
          <w:tcPr>
            <w:tcW w:w="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55964C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.9</w:t>
            </w:r>
          </w:p>
        </w:tc>
        <w:tc>
          <w:tcPr>
            <w:tcW w:w="7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73E868" w14:textId="53DD2D5A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.0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A7AEEE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EEAF6F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60B230" w14:textId="096FBBD7" w:rsidR="00EC223F" w:rsidRPr="009C645E" w:rsidRDefault="00EC223F" w:rsidP="00EC223F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±</w:t>
            </w: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A099B3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35660E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.8</w:t>
            </w:r>
          </w:p>
        </w:tc>
        <w:tc>
          <w:tcPr>
            <w:tcW w:w="6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991501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C7B330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64C877" w14:textId="65636B83" w:rsidR="00EC223F" w:rsidRPr="009C645E" w:rsidRDefault="00EC223F" w:rsidP="00EC223F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±</w:t>
            </w: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</w:p>
        </w:tc>
      </w:tr>
      <w:tr w:rsidR="009C645E" w:rsidRPr="009C645E" w14:paraId="61626795" w14:textId="77777777" w:rsidTr="00EC223F">
        <w:trPr>
          <w:trHeight w:val="273"/>
        </w:trPr>
        <w:tc>
          <w:tcPr>
            <w:tcW w:w="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779E95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8-Aug</w:t>
            </w:r>
          </w:p>
        </w:tc>
        <w:tc>
          <w:tcPr>
            <w:tcW w:w="4086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0B8596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No sampling</w:t>
            </w:r>
          </w:p>
        </w:tc>
        <w:tc>
          <w:tcPr>
            <w:tcW w:w="4021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107B99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No sampling</w:t>
            </w:r>
          </w:p>
        </w:tc>
      </w:tr>
      <w:tr w:rsidR="00EC223F" w:rsidRPr="009C645E" w14:paraId="528F0E03" w14:textId="77777777" w:rsidTr="00005B0F">
        <w:trPr>
          <w:trHeight w:val="273"/>
        </w:trPr>
        <w:tc>
          <w:tcPr>
            <w:tcW w:w="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2CB884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2-Aug</w:t>
            </w:r>
          </w:p>
        </w:tc>
        <w:tc>
          <w:tcPr>
            <w:tcW w:w="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AF5D52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.6</w:t>
            </w:r>
          </w:p>
        </w:tc>
        <w:tc>
          <w:tcPr>
            <w:tcW w:w="7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9BE390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4.5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75DDCF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CB2784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6F797E" w14:textId="1E85ECA4" w:rsidR="00EC223F" w:rsidRPr="009C645E" w:rsidRDefault="00EC223F" w:rsidP="00EC223F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±</w:t>
            </w: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94A261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.4</w:t>
            </w:r>
          </w:p>
        </w:tc>
        <w:tc>
          <w:tcPr>
            <w:tcW w:w="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262147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.9</w:t>
            </w:r>
          </w:p>
        </w:tc>
        <w:tc>
          <w:tcPr>
            <w:tcW w:w="6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D789EA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D2D024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8CD9DF" w14:textId="17A396EB" w:rsidR="00EC223F" w:rsidRPr="009C645E" w:rsidRDefault="00EC223F" w:rsidP="00EC223F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5.2</w:t>
            </w: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±</w:t>
            </w: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.5</w:t>
            </w:r>
          </w:p>
        </w:tc>
      </w:tr>
      <w:tr w:rsidR="00EC223F" w:rsidRPr="009C645E" w14:paraId="04BBDFCE" w14:textId="77777777" w:rsidTr="00F26BC3">
        <w:trPr>
          <w:trHeight w:val="273"/>
        </w:trPr>
        <w:tc>
          <w:tcPr>
            <w:tcW w:w="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19664D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5-Sep</w:t>
            </w:r>
          </w:p>
        </w:tc>
        <w:tc>
          <w:tcPr>
            <w:tcW w:w="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767050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.1</w:t>
            </w:r>
          </w:p>
        </w:tc>
        <w:tc>
          <w:tcPr>
            <w:tcW w:w="7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BF8CD2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.0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8A3360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E1B09C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FAD870" w14:textId="12D418A3" w:rsidR="00EC223F" w:rsidRPr="009C645E" w:rsidRDefault="00EC223F" w:rsidP="00EC223F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±</w:t>
            </w: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4E2277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8D3101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.8</w:t>
            </w:r>
          </w:p>
        </w:tc>
        <w:tc>
          <w:tcPr>
            <w:tcW w:w="6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9DE449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4B6DBB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3F5C11" w14:textId="6D0BF98F" w:rsidR="00EC223F" w:rsidRPr="009C645E" w:rsidRDefault="00EC223F" w:rsidP="00EC223F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±</w:t>
            </w: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</w:p>
        </w:tc>
      </w:tr>
      <w:tr w:rsidR="00EC223F" w:rsidRPr="009C645E" w14:paraId="126FEA74" w14:textId="77777777" w:rsidTr="008F7DFB">
        <w:trPr>
          <w:trHeight w:val="273"/>
        </w:trPr>
        <w:tc>
          <w:tcPr>
            <w:tcW w:w="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859D54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8-Sep</w:t>
            </w:r>
          </w:p>
        </w:tc>
        <w:tc>
          <w:tcPr>
            <w:tcW w:w="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F181E6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.2</w:t>
            </w:r>
          </w:p>
        </w:tc>
        <w:tc>
          <w:tcPr>
            <w:tcW w:w="7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111AFD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4.7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452BDB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B0697D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71AD67" w14:textId="6DC1DC82" w:rsidR="00EC223F" w:rsidRPr="009C645E" w:rsidRDefault="00EC223F" w:rsidP="00EC223F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±</w:t>
            </w: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161778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.7</w:t>
            </w:r>
          </w:p>
        </w:tc>
        <w:tc>
          <w:tcPr>
            <w:tcW w:w="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8F2246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5.3</w:t>
            </w:r>
          </w:p>
        </w:tc>
        <w:tc>
          <w:tcPr>
            <w:tcW w:w="6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229C70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D859B1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588194" w14:textId="169F8686" w:rsidR="00EC223F" w:rsidRPr="009C645E" w:rsidRDefault="00EC223F" w:rsidP="00EC223F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±</w:t>
            </w: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</w:p>
        </w:tc>
      </w:tr>
      <w:tr w:rsidR="00EC223F" w:rsidRPr="009C645E" w14:paraId="11E181CA" w14:textId="77777777" w:rsidTr="00631601">
        <w:trPr>
          <w:trHeight w:val="273"/>
        </w:trPr>
        <w:tc>
          <w:tcPr>
            <w:tcW w:w="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8215E4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2-Oct</w:t>
            </w:r>
          </w:p>
        </w:tc>
        <w:tc>
          <w:tcPr>
            <w:tcW w:w="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8EBD0C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.9</w:t>
            </w:r>
          </w:p>
        </w:tc>
        <w:tc>
          <w:tcPr>
            <w:tcW w:w="7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F73A71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.2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89ED06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56CF33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F0731F" w14:textId="41356961" w:rsidR="00EC223F" w:rsidRPr="009C645E" w:rsidRDefault="00EC223F" w:rsidP="00EC223F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±</w:t>
            </w: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7D5623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.1</w:t>
            </w:r>
          </w:p>
        </w:tc>
        <w:tc>
          <w:tcPr>
            <w:tcW w:w="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5E4971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.9</w:t>
            </w:r>
          </w:p>
        </w:tc>
        <w:tc>
          <w:tcPr>
            <w:tcW w:w="6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344DE4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9CF57F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F8E121" w14:textId="28A125D8" w:rsidR="00EC223F" w:rsidRPr="009C645E" w:rsidRDefault="00EC223F" w:rsidP="00EC223F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±</w:t>
            </w: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</w:p>
        </w:tc>
      </w:tr>
      <w:tr w:rsidR="00EC223F" w:rsidRPr="009C645E" w14:paraId="49B3D74D" w14:textId="77777777" w:rsidTr="00857F28">
        <w:trPr>
          <w:trHeight w:val="273"/>
        </w:trPr>
        <w:tc>
          <w:tcPr>
            <w:tcW w:w="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3CCAD9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5-Oct</w:t>
            </w:r>
          </w:p>
        </w:tc>
        <w:tc>
          <w:tcPr>
            <w:tcW w:w="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3E9D9B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.4</w:t>
            </w:r>
          </w:p>
        </w:tc>
        <w:tc>
          <w:tcPr>
            <w:tcW w:w="7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3114AE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.9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F33B17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2EC011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E85407" w14:textId="39187559" w:rsidR="00EC223F" w:rsidRPr="009C645E" w:rsidRDefault="00EC223F" w:rsidP="00EC223F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±</w:t>
            </w: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EC50E8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4.4</w:t>
            </w:r>
          </w:p>
        </w:tc>
        <w:tc>
          <w:tcPr>
            <w:tcW w:w="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E8AF3E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.1</w:t>
            </w:r>
          </w:p>
        </w:tc>
        <w:tc>
          <w:tcPr>
            <w:tcW w:w="6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97CAFF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535A93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258D8A" w14:textId="2F4054D6" w:rsidR="00EC223F" w:rsidRPr="009C645E" w:rsidRDefault="00EC223F" w:rsidP="00EC223F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±</w:t>
            </w: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</w:p>
        </w:tc>
      </w:tr>
      <w:tr w:rsidR="00EC223F" w:rsidRPr="009C645E" w14:paraId="77CFA97B" w14:textId="77777777" w:rsidTr="001F11C9">
        <w:trPr>
          <w:trHeight w:val="273"/>
        </w:trPr>
        <w:tc>
          <w:tcPr>
            <w:tcW w:w="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577B98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7-Oct</w:t>
            </w:r>
          </w:p>
        </w:tc>
        <w:tc>
          <w:tcPr>
            <w:tcW w:w="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2D28CC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.6</w:t>
            </w:r>
          </w:p>
        </w:tc>
        <w:tc>
          <w:tcPr>
            <w:tcW w:w="7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82E4E3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.6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93BCF2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C459A5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FB23EB" w14:textId="7A5A9944" w:rsidR="00EC223F" w:rsidRPr="009C645E" w:rsidRDefault="00EC223F" w:rsidP="00EC223F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±</w:t>
            </w: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9DB8C7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C66BEF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.4</w:t>
            </w:r>
          </w:p>
        </w:tc>
        <w:tc>
          <w:tcPr>
            <w:tcW w:w="6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2767CB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C5CAE3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E5E002" w14:textId="59539295" w:rsidR="00EC223F" w:rsidRPr="009C645E" w:rsidRDefault="00EC223F" w:rsidP="00EC223F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±</w:t>
            </w: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</w:p>
        </w:tc>
      </w:tr>
      <w:tr w:rsidR="00EC223F" w:rsidRPr="009C645E" w14:paraId="233A59C3" w14:textId="77777777" w:rsidTr="00DD643A">
        <w:trPr>
          <w:trHeight w:val="273"/>
        </w:trPr>
        <w:tc>
          <w:tcPr>
            <w:tcW w:w="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A5BE27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3-Nov</w:t>
            </w:r>
          </w:p>
        </w:tc>
        <w:tc>
          <w:tcPr>
            <w:tcW w:w="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7CE2B8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.9</w:t>
            </w:r>
          </w:p>
        </w:tc>
        <w:tc>
          <w:tcPr>
            <w:tcW w:w="7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126CC1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.5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E325FF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35611C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A196E6" w14:textId="00B6BFEA" w:rsidR="00EC223F" w:rsidRPr="009C645E" w:rsidRDefault="00EC223F" w:rsidP="00EC223F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±</w:t>
            </w: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26BB64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.1</w:t>
            </w:r>
          </w:p>
        </w:tc>
        <w:tc>
          <w:tcPr>
            <w:tcW w:w="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EFA9E6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.5</w:t>
            </w:r>
          </w:p>
        </w:tc>
        <w:tc>
          <w:tcPr>
            <w:tcW w:w="6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55835D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9D8A70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99395C" w14:textId="78BD8536" w:rsidR="00EC223F" w:rsidRPr="009C645E" w:rsidRDefault="00EC223F" w:rsidP="00EC223F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±</w:t>
            </w: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</w:p>
        </w:tc>
      </w:tr>
      <w:tr w:rsidR="00EC223F" w:rsidRPr="009C645E" w14:paraId="72D51600" w14:textId="77777777" w:rsidTr="00AF6881">
        <w:trPr>
          <w:trHeight w:val="273"/>
        </w:trPr>
        <w:tc>
          <w:tcPr>
            <w:tcW w:w="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92516E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8-Nov</w:t>
            </w:r>
          </w:p>
        </w:tc>
        <w:tc>
          <w:tcPr>
            <w:tcW w:w="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4A964B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.3</w:t>
            </w:r>
          </w:p>
        </w:tc>
        <w:tc>
          <w:tcPr>
            <w:tcW w:w="7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90F7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.8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EA25C7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B81928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AF9A70" w14:textId="7DED315F" w:rsidR="00EC223F" w:rsidRPr="009C645E" w:rsidRDefault="00EC223F" w:rsidP="00EC223F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2.0</w:t>
            </w: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±</w:t>
            </w: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5.4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C4A264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.2</w:t>
            </w:r>
          </w:p>
        </w:tc>
        <w:tc>
          <w:tcPr>
            <w:tcW w:w="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9698CB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.2</w:t>
            </w:r>
          </w:p>
        </w:tc>
        <w:tc>
          <w:tcPr>
            <w:tcW w:w="6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705BA5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788FC0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14F3AD" w14:textId="0A9F3109" w:rsidR="00EC223F" w:rsidRPr="009C645E" w:rsidRDefault="00EC223F" w:rsidP="00EC223F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62.5</w:t>
            </w: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±</w:t>
            </w: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8.7</w:t>
            </w:r>
          </w:p>
        </w:tc>
      </w:tr>
      <w:tr w:rsidR="00EC223F" w:rsidRPr="009C645E" w14:paraId="65F5F582" w14:textId="77777777" w:rsidTr="00BE39EA">
        <w:trPr>
          <w:trHeight w:val="273"/>
        </w:trPr>
        <w:tc>
          <w:tcPr>
            <w:tcW w:w="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B9FC40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1-Dec</w:t>
            </w:r>
          </w:p>
        </w:tc>
        <w:tc>
          <w:tcPr>
            <w:tcW w:w="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0F2600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.9</w:t>
            </w:r>
          </w:p>
        </w:tc>
        <w:tc>
          <w:tcPr>
            <w:tcW w:w="7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31A67D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4.2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CCF71A" w14:textId="2B0BC344" w:rsidR="00EC223F" w:rsidRPr="00386E90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386E90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309DA6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799187" w14:textId="1966F72C" w:rsidR="00EC223F" w:rsidRPr="009C645E" w:rsidRDefault="00EC223F" w:rsidP="00EC223F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±</w:t>
            </w: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D0D07E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.1</w:t>
            </w:r>
          </w:p>
        </w:tc>
        <w:tc>
          <w:tcPr>
            <w:tcW w:w="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DB538F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.9</w:t>
            </w:r>
          </w:p>
        </w:tc>
        <w:tc>
          <w:tcPr>
            <w:tcW w:w="6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214A00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20AC8F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8261FD" w14:textId="19379225" w:rsidR="00EC223F" w:rsidRPr="009C645E" w:rsidRDefault="00EC223F" w:rsidP="00EC223F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17.9</w:t>
            </w: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±</w:t>
            </w: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53.7</w:t>
            </w:r>
          </w:p>
        </w:tc>
      </w:tr>
      <w:tr w:rsidR="00EC223F" w:rsidRPr="009C645E" w14:paraId="4EF25B9C" w14:textId="77777777" w:rsidTr="00FB5B21">
        <w:trPr>
          <w:trHeight w:val="273"/>
        </w:trPr>
        <w:tc>
          <w:tcPr>
            <w:tcW w:w="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D86AD3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3-Dec</w:t>
            </w:r>
          </w:p>
        </w:tc>
        <w:tc>
          <w:tcPr>
            <w:tcW w:w="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86D806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.9</w:t>
            </w:r>
          </w:p>
        </w:tc>
        <w:tc>
          <w:tcPr>
            <w:tcW w:w="7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1A40F0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39FA19" w14:textId="51473BAF" w:rsidR="00EC223F" w:rsidRPr="00386E90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386E90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3C72CA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2A2AB1" w14:textId="4B87E3F1" w:rsidR="00EC223F" w:rsidRPr="009C645E" w:rsidRDefault="00EC223F" w:rsidP="00EC223F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±</w:t>
            </w: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B49780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.9</w:t>
            </w:r>
          </w:p>
        </w:tc>
        <w:tc>
          <w:tcPr>
            <w:tcW w:w="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24E31D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.2</w:t>
            </w:r>
          </w:p>
        </w:tc>
        <w:tc>
          <w:tcPr>
            <w:tcW w:w="6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29B2AA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B80983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6D235C" w14:textId="57619EEA" w:rsidR="00EC223F" w:rsidRPr="009C645E" w:rsidRDefault="00EC223F" w:rsidP="00EC223F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±</w:t>
            </w: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</w:p>
        </w:tc>
      </w:tr>
      <w:tr w:rsidR="00EC223F" w:rsidRPr="009C645E" w14:paraId="7622EF19" w14:textId="77777777" w:rsidTr="006640C2">
        <w:trPr>
          <w:trHeight w:val="273"/>
        </w:trPr>
        <w:tc>
          <w:tcPr>
            <w:tcW w:w="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B14BAF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0-Jan</w:t>
            </w:r>
          </w:p>
        </w:tc>
        <w:tc>
          <w:tcPr>
            <w:tcW w:w="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B15483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7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03FA8E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.5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B0190A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BD6D6C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8CD469" w14:textId="09D37874" w:rsidR="00EC223F" w:rsidRPr="009C645E" w:rsidRDefault="00EC223F" w:rsidP="00EC223F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±</w:t>
            </w: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BD8920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7.7</w:t>
            </w:r>
          </w:p>
        </w:tc>
        <w:tc>
          <w:tcPr>
            <w:tcW w:w="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426752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5.1</w:t>
            </w:r>
          </w:p>
        </w:tc>
        <w:tc>
          <w:tcPr>
            <w:tcW w:w="6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826E55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CF9FE7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5FC559" w14:textId="2DFD3792" w:rsidR="00EC223F" w:rsidRPr="009C645E" w:rsidRDefault="00EC223F" w:rsidP="00EC223F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14.2</w:t>
            </w: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±</w:t>
            </w: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0.8</w:t>
            </w:r>
          </w:p>
        </w:tc>
      </w:tr>
      <w:tr w:rsidR="00EC223F" w:rsidRPr="009C645E" w14:paraId="4362D06B" w14:textId="77777777" w:rsidTr="004B5C1A">
        <w:trPr>
          <w:trHeight w:val="273"/>
        </w:trPr>
        <w:tc>
          <w:tcPr>
            <w:tcW w:w="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3B9761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1-Jan</w:t>
            </w:r>
          </w:p>
        </w:tc>
        <w:tc>
          <w:tcPr>
            <w:tcW w:w="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2B4379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.9</w:t>
            </w:r>
          </w:p>
        </w:tc>
        <w:tc>
          <w:tcPr>
            <w:tcW w:w="7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C84D9F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.1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56D6B5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77A0AB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9C58AC" w14:textId="55DC4634" w:rsidR="00EC223F" w:rsidRPr="009C645E" w:rsidRDefault="00EC223F" w:rsidP="00EC223F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±</w:t>
            </w: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02B385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6.6</w:t>
            </w:r>
          </w:p>
        </w:tc>
        <w:tc>
          <w:tcPr>
            <w:tcW w:w="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ADEAE1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9.7</w:t>
            </w:r>
          </w:p>
        </w:tc>
        <w:tc>
          <w:tcPr>
            <w:tcW w:w="6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18935B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D9C6D3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0ACCE3" w14:textId="2EEC7B0C" w:rsidR="00EC223F" w:rsidRPr="009C645E" w:rsidRDefault="00EC223F" w:rsidP="00EC223F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08.2</w:t>
            </w: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±</w:t>
            </w: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53.3</w:t>
            </w:r>
          </w:p>
        </w:tc>
      </w:tr>
      <w:tr w:rsidR="00EC223F" w:rsidRPr="009C645E" w14:paraId="78A2089D" w14:textId="77777777" w:rsidTr="00DF6F07">
        <w:trPr>
          <w:trHeight w:val="273"/>
        </w:trPr>
        <w:tc>
          <w:tcPr>
            <w:tcW w:w="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E27C4D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7-Feb</w:t>
            </w:r>
          </w:p>
        </w:tc>
        <w:tc>
          <w:tcPr>
            <w:tcW w:w="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C7713C" w14:textId="1673FD1C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.0</w:t>
            </w:r>
          </w:p>
        </w:tc>
        <w:tc>
          <w:tcPr>
            <w:tcW w:w="7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4FEDC7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4.2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61C31C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86DE84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122FCB" w14:textId="5D4F6EF9" w:rsidR="00EC223F" w:rsidRPr="009C645E" w:rsidRDefault="00EC223F" w:rsidP="00EC223F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±</w:t>
            </w: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C0367F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9.8</w:t>
            </w:r>
          </w:p>
        </w:tc>
        <w:tc>
          <w:tcPr>
            <w:tcW w:w="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F75F01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2.6</w:t>
            </w:r>
          </w:p>
        </w:tc>
        <w:tc>
          <w:tcPr>
            <w:tcW w:w="6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04A465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239A46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AF3571" w14:textId="5657D572" w:rsidR="00EC223F" w:rsidRPr="009C645E" w:rsidRDefault="00EC223F" w:rsidP="00EC223F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90.4</w:t>
            </w: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±</w:t>
            </w: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5.5</w:t>
            </w:r>
          </w:p>
        </w:tc>
      </w:tr>
      <w:tr w:rsidR="00EC223F" w:rsidRPr="009C645E" w14:paraId="6FB7B350" w14:textId="77777777" w:rsidTr="005D0C56">
        <w:trPr>
          <w:trHeight w:val="273"/>
        </w:trPr>
        <w:tc>
          <w:tcPr>
            <w:tcW w:w="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3163B2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0-Feb</w:t>
            </w:r>
          </w:p>
        </w:tc>
        <w:tc>
          <w:tcPr>
            <w:tcW w:w="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CA9CD3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.9</w:t>
            </w:r>
          </w:p>
        </w:tc>
        <w:tc>
          <w:tcPr>
            <w:tcW w:w="7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EF198D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.7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B41A53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62D5C4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44F7B2" w14:textId="2E620EEC" w:rsidR="00EC223F" w:rsidRPr="009C645E" w:rsidRDefault="00EC223F" w:rsidP="00EC223F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±</w:t>
            </w: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DF1D50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2.5</w:t>
            </w:r>
          </w:p>
        </w:tc>
        <w:tc>
          <w:tcPr>
            <w:tcW w:w="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746200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8.8</w:t>
            </w:r>
          </w:p>
        </w:tc>
        <w:tc>
          <w:tcPr>
            <w:tcW w:w="6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E06EF8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0DF930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E4199E" w14:textId="2682E685" w:rsidR="00EC223F" w:rsidRPr="009C645E" w:rsidRDefault="00EC223F" w:rsidP="00EC223F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955.2</w:t>
            </w: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±</w:t>
            </w: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06.0</w:t>
            </w:r>
          </w:p>
        </w:tc>
      </w:tr>
      <w:tr w:rsidR="00EC223F" w:rsidRPr="009C645E" w14:paraId="3E345353" w14:textId="77777777" w:rsidTr="000821B4">
        <w:trPr>
          <w:trHeight w:val="273"/>
        </w:trPr>
        <w:tc>
          <w:tcPr>
            <w:tcW w:w="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66F9FF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6-Mar</w:t>
            </w:r>
          </w:p>
        </w:tc>
        <w:tc>
          <w:tcPr>
            <w:tcW w:w="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91A83F" w14:textId="7BFE5B7C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.0</w:t>
            </w:r>
          </w:p>
        </w:tc>
        <w:tc>
          <w:tcPr>
            <w:tcW w:w="7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F02F10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.2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4A38CD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71EEF5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003AE8" w14:textId="1108F30A" w:rsidR="00EC223F" w:rsidRPr="009C645E" w:rsidRDefault="00EC223F" w:rsidP="00EC223F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7.6</w:t>
            </w: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±</w:t>
            </w: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4.0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E0BBBC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.4</w:t>
            </w:r>
          </w:p>
        </w:tc>
        <w:tc>
          <w:tcPr>
            <w:tcW w:w="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8EF309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.8</w:t>
            </w:r>
          </w:p>
        </w:tc>
        <w:tc>
          <w:tcPr>
            <w:tcW w:w="6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0E9501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774791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83AA99" w14:textId="5F20C397" w:rsidR="00EC223F" w:rsidRPr="009C645E" w:rsidRDefault="00EC223F" w:rsidP="00EC223F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9.7</w:t>
            </w: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±</w:t>
            </w: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6.2</w:t>
            </w:r>
          </w:p>
        </w:tc>
      </w:tr>
      <w:tr w:rsidR="00EC223F" w:rsidRPr="009C645E" w14:paraId="620D1881" w14:textId="77777777" w:rsidTr="001C60D0">
        <w:trPr>
          <w:trHeight w:val="273"/>
        </w:trPr>
        <w:tc>
          <w:tcPr>
            <w:tcW w:w="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6D7A45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2-Mar</w:t>
            </w:r>
          </w:p>
        </w:tc>
        <w:tc>
          <w:tcPr>
            <w:tcW w:w="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F8A5E6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.6</w:t>
            </w:r>
          </w:p>
        </w:tc>
        <w:tc>
          <w:tcPr>
            <w:tcW w:w="7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0133B5" w14:textId="2ECB7A69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.0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2987B6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482C9B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0D41D5" w14:textId="6F0759FC" w:rsidR="00EC223F" w:rsidRPr="009C645E" w:rsidRDefault="00EC223F" w:rsidP="00EC223F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±</w:t>
            </w: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A35ED9" w14:textId="2FA71ECC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.0</w:t>
            </w:r>
          </w:p>
        </w:tc>
        <w:tc>
          <w:tcPr>
            <w:tcW w:w="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A75D6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4.8</w:t>
            </w:r>
          </w:p>
        </w:tc>
        <w:tc>
          <w:tcPr>
            <w:tcW w:w="6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0765C4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D7CD91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D54035" w14:textId="77BFF528" w:rsidR="00EC223F" w:rsidRPr="009C645E" w:rsidRDefault="00EC223F" w:rsidP="00EC223F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±</w:t>
            </w: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</w:p>
        </w:tc>
      </w:tr>
      <w:tr w:rsidR="00EC223F" w:rsidRPr="009C645E" w14:paraId="7DE4356D" w14:textId="77777777" w:rsidTr="004C2443">
        <w:trPr>
          <w:trHeight w:val="273"/>
        </w:trPr>
        <w:tc>
          <w:tcPr>
            <w:tcW w:w="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71F265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4-Apr</w:t>
            </w:r>
          </w:p>
        </w:tc>
        <w:tc>
          <w:tcPr>
            <w:tcW w:w="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6CC4E3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.4</w:t>
            </w:r>
          </w:p>
        </w:tc>
        <w:tc>
          <w:tcPr>
            <w:tcW w:w="7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CA1B25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.7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803CBF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A75138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8DE7EB" w14:textId="54B51C34" w:rsidR="00EC223F" w:rsidRPr="009C645E" w:rsidRDefault="00EC223F" w:rsidP="00EC223F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±</w:t>
            </w: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07062C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.8</w:t>
            </w:r>
          </w:p>
        </w:tc>
        <w:tc>
          <w:tcPr>
            <w:tcW w:w="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84C417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.7</w:t>
            </w:r>
          </w:p>
        </w:tc>
        <w:tc>
          <w:tcPr>
            <w:tcW w:w="6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6374CE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84E37E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2C2DC2" w14:textId="5894CDE0" w:rsidR="00EC223F" w:rsidRPr="009C645E" w:rsidRDefault="00EC223F" w:rsidP="00EC223F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±</w:t>
            </w: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</w:p>
        </w:tc>
      </w:tr>
      <w:tr w:rsidR="00EC223F" w:rsidRPr="009C645E" w14:paraId="6BD52B1B" w14:textId="77777777" w:rsidTr="00F04571">
        <w:trPr>
          <w:trHeight w:val="273"/>
        </w:trPr>
        <w:tc>
          <w:tcPr>
            <w:tcW w:w="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E2A184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7-Apr</w:t>
            </w:r>
          </w:p>
        </w:tc>
        <w:tc>
          <w:tcPr>
            <w:tcW w:w="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5B15CD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.3</w:t>
            </w:r>
          </w:p>
        </w:tc>
        <w:tc>
          <w:tcPr>
            <w:tcW w:w="7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6032F0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8EF662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8ED53C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5F2E2B" w14:textId="59D5448A" w:rsidR="00EC223F" w:rsidRPr="009C645E" w:rsidRDefault="00EC223F" w:rsidP="00EC223F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±</w:t>
            </w: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7AE788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.8</w:t>
            </w:r>
          </w:p>
        </w:tc>
        <w:tc>
          <w:tcPr>
            <w:tcW w:w="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114A4A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.8</w:t>
            </w:r>
          </w:p>
        </w:tc>
        <w:tc>
          <w:tcPr>
            <w:tcW w:w="6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5BB25A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D60CC0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52495C" w14:textId="76F1C6B1" w:rsidR="00EC223F" w:rsidRPr="009C645E" w:rsidRDefault="00EC223F" w:rsidP="00EC223F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±</w:t>
            </w: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</w:p>
        </w:tc>
      </w:tr>
      <w:tr w:rsidR="00EC223F" w:rsidRPr="009C645E" w14:paraId="052974E9" w14:textId="77777777" w:rsidTr="002B27F9">
        <w:trPr>
          <w:trHeight w:val="273"/>
        </w:trPr>
        <w:tc>
          <w:tcPr>
            <w:tcW w:w="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E39F18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2-May</w:t>
            </w:r>
          </w:p>
        </w:tc>
        <w:tc>
          <w:tcPr>
            <w:tcW w:w="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5B5854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.3</w:t>
            </w:r>
          </w:p>
        </w:tc>
        <w:tc>
          <w:tcPr>
            <w:tcW w:w="7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5844B0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4.6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4FFA4A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41C75E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4DAA5A" w14:textId="0F08008D" w:rsidR="00EC223F" w:rsidRPr="009C645E" w:rsidRDefault="00EC223F" w:rsidP="00EC223F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±</w:t>
            </w: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8CFDDD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.7</w:t>
            </w:r>
          </w:p>
        </w:tc>
        <w:tc>
          <w:tcPr>
            <w:tcW w:w="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F3BF7C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.3</w:t>
            </w:r>
          </w:p>
        </w:tc>
        <w:tc>
          <w:tcPr>
            <w:tcW w:w="6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05BFDE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9E723E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29E454" w14:textId="38C8FC3B" w:rsidR="00EC223F" w:rsidRPr="009C645E" w:rsidRDefault="00EC223F" w:rsidP="00EC223F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±</w:t>
            </w: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</w:p>
        </w:tc>
      </w:tr>
      <w:tr w:rsidR="00EC223F" w:rsidRPr="009C645E" w14:paraId="108609BF" w14:textId="77777777" w:rsidTr="009867A5">
        <w:trPr>
          <w:trHeight w:val="273"/>
        </w:trPr>
        <w:tc>
          <w:tcPr>
            <w:tcW w:w="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76D501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5-May</w:t>
            </w:r>
          </w:p>
        </w:tc>
        <w:tc>
          <w:tcPr>
            <w:tcW w:w="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D65058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.8</w:t>
            </w:r>
          </w:p>
        </w:tc>
        <w:tc>
          <w:tcPr>
            <w:tcW w:w="7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D516AA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.7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D3314D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1743FE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B03411" w14:textId="536D0839" w:rsidR="00EC223F" w:rsidRPr="009C645E" w:rsidRDefault="00EC223F" w:rsidP="00EC223F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6.5</w:t>
            </w: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±</w:t>
            </w: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.0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CA4D77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.9</w:t>
            </w:r>
          </w:p>
        </w:tc>
        <w:tc>
          <w:tcPr>
            <w:tcW w:w="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0A872E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.4</w:t>
            </w:r>
          </w:p>
        </w:tc>
        <w:tc>
          <w:tcPr>
            <w:tcW w:w="6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F0A4FD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F63702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157067" w14:textId="51283AF4" w:rsidR="00EC223F" w:rsidRPr="009C645E" w:rsidRDefault="00EC223F" w:rsidP="00EC223F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8.0</w:t>
            </w: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±</w:t>
            </w: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4.3</w:t>
            </w:r>
          </w:p>
        </w:tc>
      </w:tr>
      <w:tr w:rsidR="00EC223F" w:rsidRPr="009C645E" w14:paraId="10E1638A" w14:textId="77777777" w:rsidTr="00A15640">
        <w:trPr>
          <w:trHeight w:val="273"/>
        </w:trPr>
        <w:tc>
          <w:tcPr>
            <w:tcW w:w="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308E33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9-May</w:t>
            </w:r>
          </w:p>
        </w:tc>
        <w:tc>
          <w:tcPr>
            <w:tcW w:w="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CBFBA4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.9</w:t>
            </w:r>
          </w:p>
        </w:tc>
        <w:tc>
          <w:tcPr>
            <w:tcW w:w="7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819680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.7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777C3A" w14:textId="313B3294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E57ABC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ED8814" w14:textId="452F18D3" w:rsidR="00EC223F" w:rsidRPr="009C645E" w:rsidRDefault="00EC223F" w:rsidP="00EC223F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.0</w:t>
            </w: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±</w:t>
            </w: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.6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8A29A6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8.3</w:t>
            </w:r>
          </w:p>
        </w:tc>
        <w:tc>
          <w:tcPr>
            <w:tcW w:w="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6CC2F6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.5</w:t>
            </w:r>
          </w:p>
        </w:tc>
        <w:tc>
          <w:tcPr>
            <w:tcW w:w="6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80224C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B089A9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7C4149" w14:textId="5D150006" w:rsidR="00EC223F" w:rsidRPr="009C645E" w:rsidRDefault="00EC223F" w:rsidP="00EC223F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91.9</w:t>
            </w: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±</w:t>
            </w: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1.3</w:t>
            </w:r>
          </w:p>
        </w:tc>
      </w:tr>
      <w:tr w:rsidR="00EC223F" w:rsidRPr="009C645E" w14:paraId="3B0F6746" w14:textId="77777777" w:rsidTr="0026099D">
        <w:trPr>
          <w:trHeight w:val="273"/>
        </w:trPr>
        <w:tc>
          <w:tcPr>
            <w:tcW w:w="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B46CB1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0-Jun</w:t>
            </w:r>
          </w:p>
        </w:tc>
        <w:tc>
          <w:tcPr>
            <w:tcW w:w="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BA87AF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.3</w:t>
            </w:r>
          </w:p>
        </w:tc>
        <w:tc>
          <w:tcPr>
            <w:tcW w:w="7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F4260F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.8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64CD11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1BC0D2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7FF777" w14:textId="78BA9ED4" w:rsidR="00EC223F" w:rsidRPr="009C645E" w:rsidRDefault="00EC223F" w:rsidP="00EC223F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50.0</w:t>
            </w: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±</w:t>
            </w: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0.8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455C21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5.5</w:t>
            </w:r>
          </w:p>
        </w:tc>
        <w:tc>
          <w:tcPr>
            <w:tcW w:w="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EC5E45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6.1</w:t>
            </w:r>
          </w:p>
        </w:tc>
        <w:tc>
          <w:tcPr>
            <w:tcW w:w="6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E92F59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CA183C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73C311" w14:textId="4408AAF2" w:rsidR="00EC223F" w:rsidRPr="009C645E" w:rsidRDefault="00EC223F" w:rsidP="00EC223F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67.9</w:t>
            </w: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±</w:t>
            </w: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1.9</w:t>
            </w:r>
          </w:p>
        </w:tc>
      </w:tr>
      <w:tr w:rsidR="00EC223F" w:rsidRPr="009C645E" w14:paraId="2B02C021" w14:textId="77777777" w:rsidTr="00B25104">
        <w:trPr>
          <w:trHeight w:val="273"/>
        </w:trPr>
        <w:tc>
          <w:tcPr>
            <w:tcW w:w="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A5D21" w14:textId="6B7A2F08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함초롬바탕" w:hAnsi="Times New Roman" w:cs="Times New Roman" w:hint="eastAsia"/>
                <w:color w:val="000000"/>
                <w:kern w:val="0"/>
                <w:sz w:val="16"/>
                <w:szCs w:val="16"/>
              </w:rPr>
              <w:t>M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ean</w:t>
            </w: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SE</w:t>
            </w:r>
          </w:p>
        </w:tc>
        <w:tc>
          <w:tcPr>
            <w:tcW w:w="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39235" w14:textId="7413356C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함초롬바탕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.6</w:t>
            </w: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7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CBF36" w14:textId="7B46D412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함초롬바탕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.3</w:t>
            </w: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07127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1CCCC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21B54" w14:textId="67429E03" w:rsidR="00EC223F" w:rsidRPr="009C645E" w:rsidRDefault="00EC223F" w:rsidP="00EC223F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함초롬바탕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.1</w:t>
            </w: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함초롬바탕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.1</w:t>
            </w:r>
          </w:p>
        </w:tc>
        <w:tc>
          <w:tcPr>
            <w:tcW w:w="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F2BF3" w14:textId="48AD253C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함초롬바탕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.2</w:t>
            </w: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±1</w:t>
            </w:r>
            <w:r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>.1</w:t>
            </w:r>
          </w:p>
        </w:tc>
        <w:tc>
          <w:tcPr>
            <w:tcW w:w="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5D93B" w14:textId="37E0A8D8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함초롬바탕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.8</w:t>
            </w: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±1</w:t>
            </w:r>
            <w:r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>.0</w:t>
            </w:r>
          </w:p>
        </w:tc>
        <w:tc>
          <w:tcPr>
            <w:tcW w:w="6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B58A5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46BDD" w14:textId="77777777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4BF7D" w14:textId="146B635A" w:rsidR="00EC223F" w:rsidRPr="009C645E" w:rsidRDefault="00EC223F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함초롬바탕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3.6</w:t>
            </w:r>
            <w:r>
              <w:rPr>
                <w:rFonts w:ascii="함초롬바탕" w:eastAsia="함초롬바탕" w:hAnsi="함초롬바탕" w:cs="함초롬바탕" w:hint="eastAsia"/>
                <w:color w:val="000000"/>
                <w:kern w:val="0"/>
                <w:sz w:val="16"/>
                <w:szCs w:val="16"/>
              </w:rPr>
              <w:t>±1</w:t>
            </w:r>
            <w:r>
              <w:rPr>
                <w:rFonts w:ascii="함초롬바탕" w:eastAsia="함초롬바탕" w:hAnsi="함초롬바탕" w:cs="함초롬바탕"/>
                <w:color w:val="000000"/>
                <w:kern w:val="0"/>
                <w:sz w:val="16"/>
                <w:szCs w:val="16"/>
              </w:rPr>
              <w:t>8.2</w:t>
            </w:r>
          </w:p>
        </w:tc>
      </w:tr>
    </w:tbl>
    <w:p w14:paraId="20F34B0E" w14:textId="18373A49" w:rsidR="009C645E" w:rsidRDefault="009C645E">
      <w:pPr>
        <w:widowControl/>
        <w:wordWrap/>
        <w:autoSpaceDE/>
        <w:autoSpaceDN/>
        <w:rPr>
          <w:rFonts w:ascii="Times New Roman" w:eastAsia="함초롬바탕" w:hAnsi="Times New Roman" w:cs="Times New Roman"/>
          <w:b/>
          <w:bCs/>
          <w:color w:val="000000"/>
          <w:kern w:val="0"/>
          <w:szCs w:val="20"/>
        </w:rPr>
      </w:pPr>
    </w:p>
    <w:sectPr w:rsidR="009C645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A49F14" w14:textId="77777777" w:rsidR="002A4A49" w:rsidRDefault="002A4A49" w:rsidP="00FE52F8">
      <w:pPr>
        <w:spacing w:after="0" w:line="240" w:lineRule="auto"/>
      </w:pPr>
      <w:r>
        <w:separator/>
      </w:r>
    </w:p>
  </w:endnote>
  <w:endnote w:type="continuationSeparator" w:id="0">
    <w:p w14:paraId="46AEE6D2" w14:textId="77777777" w:rsidR="002A4A49" w:rsidRDefault="002A4A49" w:rsidP="00FE52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altName w:val="Arial Unicode MS"/>
    <w:panose1 w:val="02030604000101010101"/>
    <w:charset w:val="81"/>
    <w:family w:val="modern"/>
    <w:pitch w:val="variable"/>
    <w:sig w:usb0="F7002EFF" w:usb1="19DFFFFF" w:usb2="001BFDD7" w:usb3="00000000" w:csb0="001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F2F571" w14:textId="77777777" w:rsidR="002A4A49" w:rsidRDefault="002A4A49" w:rsidP="00FE52F8">
      <w:pPr>
        <w:spacing w:after="0" w:line="240" w:lineRule="auto"/>
      </w:pPr>
      <w:r>
        <w:separator/>
      </w:r>
    </w:p>
  </w:footnote>
  <w:footnote w:type="continuationSeparator" w:id="0">
    <w:p w14:paraId="0CE748F3" w14:textId="77777777" w:rsidR="002A4A49" w:rsidRDefault="002A4A49" w:rsidP="00FE52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45E"/>
    <w:rsid w:val="00002613"/>
    <w:rsid w:val="00094A45"/>
    <w:rsid w:val="000A6D92"/>
    <w:rsid w:val="000B21F9"/>
    <w:rsid w:val="000E66EB"/>
    <w:rsid w:val="000F5199"/>
    <w:rsid w:val="001048C0"/>
    <w:rsid w:val="001061A4"/>
    <w:rsid w:val="001073E9"/>
    <w:rsid w:val="00140991"/>
    <w:rsid w:val="00161741"/>
    <w:rsid w:val="001B1C92"/>
    <w:rsid w:val="002A4A49"/>
    <w:rsid w:val="002C3D26"/>
    <w:rsid w:val="0037597B"/>
    <w:rsid w:val="00385393"/>
    <w:rsid w:val="00386E90"/>
    <w:rsid w:val="003F6B00"/>
    <w:rsid w:val="00413CA9"/>
    <w:rsid w:val="00440E1F"/>
    <w:rsid w:val="004846A7"/>
    <w:rsid w:val="005237A3"/>
    <w:rsid w:val="00524BDE"/>
    <w:rsid w:val="00526299"/>
    <w:rsid w:val="0054543D"/>
    <w:rsid w:val="0065660C"/>
    <w:rsid w:val="0069182B"/>
    <w:rsid w:val="006A3AED"/>
    <w:rsid w:val="006F28CD"/>
    <w:rsid w:val="007875EB"/>
    <w:rsid w:val="008044E8"/>
    <w:rsid w:val="00830322"/>
    <w:rsid w:val="00833C66"/>
    <w:rsid w:val="00894DEA"/>
    <w:rsid w:val="009047CB"/>
    <w:rsid w:val="00925C9C"/>
    <w:rsid w:val="00951CC3"/>
    <w:rsid w:val="00952A3E"/>
    <w:rsid w:val="009B392C"/>
    <w:rsid w:val="009C645E"/>
    <w:rsid w:val="009C6A2F"/>
    <w:rsid w:val="009D1DB7"/>
    <w:rsid w:val="009F6185"/>
    <w:rsid w:val="00A0341F"/>
    <w:rsid w:val="00A67E27"/>
    <w:rsid w:val="00A856C0"/>
    <w:rsid w:val="00AE04E8"/>
    <w:rsid w:val="00B44047"/>
    <w:rsid w:val="00B659C1"/>
    <w:rsid w:val="00B759EF"/>
    <w:rsid w:val="00BC119B"/>
    <w:rsid w:val="00BC6C7D"/>
    <w:rsid w:val="00BD1DFC"/>
    <w:rsid w:val="00C63207"/>
    <w:rsid w:val="00CA5900"/>
    <w:rsid w:val="00DC207D"/>
    <w:rsid w:val="00E0489E"/>
    <w:rsid w:val="00E07D02"/>
    <w:rsid w:val="00EC223F"/>
    <w:rsid w:val="00EF66E3"/>
    <w:rsid w:val="00FE5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FCB449"/>
  <w15:chartTrackingRefBased/>
  <w15:docId w15:val="{82409615-645A-471D-9E8B-274A71B6B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539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rsid w:val="009C645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a3">
    <w:name w:val="바탕글"/>
    <w:basedOn w:val="a"/>
    <w:rsid w:val="009C645E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customStyle="1" w:styleId="xl67">
    <w:name w:val="xl67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79">
    <w:name w:val="xl79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68">
    <w:name w:val="xl68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i/>
      <w:iCs/>
      <w:color w:val="000000"/>
      <w:kern w:val="0"/>
      <w:sz w:val="22"/>
    </w:rPr>
  </w:style>
  <w:style w:type="paragraph" w:customStyle="1" w:styleId="xl69">
    <w:name w:val="xl69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76">
    <w:name w:val="xl76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i/>
      <w:iCs/>
      <w:color w:val="000000"/>
      <w:kern w:val="0"/>
      <w:sz w:val="22"/>
    </w:rPr>
  </w:style>
  <w:style w:type="paragraph" w:customStyle="1" w:styleId="xl70">
    <w:name w:val="xl70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66">
    <w:name w:val="xl66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71">
    <w:name w:val="xl71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72">
    <w:name w:val="xl72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i/>
      <w:iCs/>
      <w:color w:val="000000"/>
      <w:kern w:val="0"/>
      <w:sz w:val="22"/>
    </w:rPr>
  </w:style>
  <w:style w:type="paragraph" w:customStyle="1" w:styleId="xl73">
    <w:name w:val="xl73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77">
    <w:name w:val="xl77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i/>
      <w:iCs/>
      <w:color w:val="000000"/>
      <w:kern w:val="0"/>
      <w:sz w:val="22"/>
    </w:rPr>
  </w:style>
  <w:style w:type="paragraph" w:customStyle="1" w:styleId="xl80">
    <w:name w:val="xl80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74">
    <w:name w:val="xl74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i/>
      <w:iCs/>
      <w:color w:val="000000"/>
      <w:kern w:val="0"/>
      <w:sz w:val="22"/>
    </w:rPr>
  </w:style>
  <w:style w:type="paragraph" w:customStyle="1" w:styleId="xl75">
    <w:name w:val="xl75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MS">
    <w:name w:val="MS바탕글"/>
    <w:basedOn w:val="a"/>
    <w:rsid w:val="009C645E"/>
    <w:pPr>
      <w:spacing w:line="256" w:lineRule="auto"/>
      <w:textAlignment w:val="baseline"/>
    </w:pPr>
    <w:rPr>
      <w:rFonts w:ascii="맑은 고딕" w:eastAsia="굴림" w:hAnsi="굴림" w:cs="굴림"/>
      <w:color w:val="000000"/>
      <w:kern w:val="0"/>
      <w:szCs w:val="20"/>
    </w:rPr>
  </w:style>
  <w:style w:type="paragraph" w:styleId="a4">
    <w:name w:val="header"/>
    <w:basedOn w:val="a"/>
    <w:link w:val="Char"/>
    <w:uiPriority w:val="99"/>
    <w:unhideWhenUsed/>
    <w:rsid w:val="00FE52F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E52F8"/>
  </w:style>
  <w:style w:type="paragraph" w:styleId="a5">
    <w:name w:val="footer"/>
    <w:basedOn w:val="a"/>
    <w:link w:val="Char0"/>
    <w:uiPriority w:val="99"/>
    <w:unhideWhenUsed/>
    <w:rsid w:val="00FE52F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E52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16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7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9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0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3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0</Words>
  <Characters>1771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p</dc:creator>
  <cp:keywords/>
  <dc:description/>
  <cp:lastModifiedBy>Herp</cp:lastModifiedBy>
  <cp:revision>4</cp:revision>
  <dcterms:created xsi:type="dcterms:W3CDTF">2026-01-27T03:02:00Z</dcterms:created>
  <dcterms:modified xsi:type="dcterms:W3CDTF">2026-01-27T0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0a88fd-6f52-47d7-914d-6e262a437846</vt:lpwstr>
  </property>
</Properties>
</file>